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B5345" w14:textId="7B6E5F4C" w:rsidR="00BF58C4" w:rsidRDefault="00753E36" w:rsidP="00BF58C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aptions for </w:t>
      </w:r>
      <w:r w:rsidR="00BF58C4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495484">
        <w:rPr>
          <w:rFonts w:ascii="Times New Roman" w:hAnsi="Times New Roman" w:cs="Times New Roman"/>
          <w:b/>
          <w:bCs/>
          <w:sz w:val="20"/>
          <w:szCs w:val="20"/>
        </w:rPr>
        <w:t>Material</w:t>
      </w:r>
    </w:p>
    <w:p w14:paraId="2C067D5F" w14:textId="77777777" w:rsidR="00BF58C4" w:rsidRDefault="00BF58C4" w:rsidP="00BF58C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04705E" w14:textId="77777777" w:rsidR="00BF58C4" w:rsidRDefault="00BF58C4" w:rsidP="00BF58C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ext 1. Study Protocol</w:t>
      </w:r>
    </w:p>
    <w:p w14:paraId="15578B3C" w14:textId="77777777" w:rsidR="00BF58C4" w:rsidRDefault="00BF58C4" w:rsidP="00BF58C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854267" w14:textId="53CF9FBB" w:rsidR="00BF58C4" w:rsidRDefault="00BF58C4" w:rsidP="00BF58C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bookmarkStart w:id="0" w:name="_Hlk34232652"/>
      <w:r>
        <w:rPr>
          <w:rFonts w:ascii="Times New Roman" w:hAnsi="Times New Roman" w:cs="Times New Roman"/>
          <w:b/>
          <w:bCs/>
          <w:sz w:val="20"/>
          <w:szCs w:val="20"/>
        </w:rPr>
        <w:t>Excluded randomized controlled trials (n=45) in IBS patients treated with probiotics</w:t>
      </w:r>
      <w:bookmarkEnd w:id="0"/>
      <w:r w:rsidR="00A13DE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45515FCE" w14:textId="77777777" w:rsidR="00BF58C4" w:rsidRDefault="00BF58C4" w:rsidP="00BF58C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2. Study population and intervention characteristics in 42 randomized controlled trials in IBS patients treated with either probiotics or controls.</w:t>
      </w:r>
    </w:p>
    <w:p w14:paraId="5DD53B60" w14:textId="77777777" w:rsidR="00BF58C4" w:rsidRDefault="00BF58C4" w:rsidP="00BF58C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3. </w:t>
      </w:r>
      <w:bookmarkStart w:id="1" w:name="_Hlk34234663"/>
      <w:r>
        <w:rPr>
          <w:rFonts w:ascii="Times New Roman" w:hAnsi="Times New Roman" w:cs="Times New Roman"/>
          <w:b/>
          <w:bCs/>
          <w:sz w:val="20"/>
          <w:szCs w:val="20"/>
        </w:rPr>
        <w:t>Adverse reactions and safety in 42 randomized controlled trials in IBS patients treated with either probiotics or controls.</w:t>
      </w:r>
      <w:bookmarkEnd w:id="1"/>
    </w:p>
    <w:p w14:paraId="1D487925" w14:textId="5034EEC7" w:rsidR="00BF58C4" w:rsidRDefault="00753E36" w:rsidP="00BF58C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216961"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21696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F58C4">
        <w:rPr>
          <w:rFonts w:ascii="Times New Roman" w:hAnsi="Times New Roman" w:cs="Times New Roman"/>
          <w:b/>
          <w:bCs/>
          <w:sz w:val="20"/>
          <w:szCs w:val="20"/>
        </w:rPr>
        <w:t>Risk of bias in individual included trials of IBS and probiotics</w:t>
      </w:r>
      <w:r w:rsidR="00A13DE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05C4D2C" w14:textId="705EED00" w:rsidR="00BF58C4" w:rsidRDefault="00BF58C4" w:rsidP="00BF58C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53E36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 Funnel plot of publication bias</w:t>
      </w:r>
      <w:r w:rsidR="00A13DE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70094475" w14:textId="7E8B3A6E" w:rsidR="00BF58C4" w:rsidRDefault="00BF58C4" w:rsidP="00BF58C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53E36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 Forest plot of frequency of “Responders” by probiotic type</w:t>
      </w:r>
      <w:r w:rsidR="00A13DE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E94348B" w14:textId="3D4E75DE" w:rsidR="00BF58C4" w:rsidRDefault="00BF58C4" w:rsidP="00BF58C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53E36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 Forest plot of change in bloating scores in IBS patients treated with probiotics or controls.</w:t>
      </w:r>
    </w:p>
    <w:p w14:paraId="06B079EA" w14:textId="2EBC5FA9" w:rsidR="00BF58C4" w:rsidRDefault="00BF58C4" w:rsidP="00BF58C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53E36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 Forest plot of change in abdominal pain scores in patients with IBS-D only treated with probiotics or controls.</w:t>
      </w:r>
    </w:p>
    <w:p w14:paraId="5F9B2A2D" w14:textId="43E8CACB" w:rsidR="00BF58C4" w:rsidRDefault="00BF58C4" w:rsidP="00A13DE3">
      <w:pPr>
        <w:spacing w:line="480" w:lineRule="auto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53E36">
        <w:rPr>
          <w:rFonts w:ascii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. Forest plot of change in abdominal pain scores in patient with IBS-C only treated with probiotics or controls</w:t>
      </w:r>
      <w:r w:rsidR="00A13DE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sectPr w:rsidR="00BF58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8C4"/>
    <w:rsid w:val="00216961"/>
    <w:rsid w:val="00495484"/>
    <w:rsid w:val="00753E36"/>
    <w:rsid w:val="00A13DE3"/>
    <w:rsid w:val="00BF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DCC4C"/>
  <w15:chartTrackingRefBased/>
  <w15:docId w15:val="{A04325DB-2E16-4938-B54E-7CF094413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8C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mcfarland</dc:creator>
  <cp:keywords/>
  <dc:description/>
  <cp:lastModifiedBy>lynne mcfarland</cp:lastModifiedBy>
  <cp:revision>2</cp:revision>
  <dcterms:created xsi:type="dcterms:W3CDTF">2021-09-17T00:08:00Z</dcterms:created>
  <dcterms:modified xsi:type="dcterms:W3CDTF">2021-09-17T00:08:00Z</dcterms:modified>
</cp:coreProperties>
</file>